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5EA65" w14:textId="0BB65F5B" w:rsidR="004536C2" w:rsidRPr="004536C2" w:rsidRDefault="004536C2" w:rsidP="004536C2">
      <w:pPr>
        <w:keepNext/>
        <w:keepLines/>
        <w:spacing w:before="240" w:after="0" w:line="360" w:lineRule="auto"/>
        <w:jc w:val="both"/>
        <w:outlineLvl w:val="0"/>
        <w:rPr>
          <w:rFonts w:ascii="Times New Roman" w:eastAsiaTheme="majorEastAsia" w:hAnsi="Times New Roman" w:cstheme="majorBidi"/>
          <w:b/>
          <w:sz w:val="28"/>
          <w:szCs w:val="32"/>
          <w:lang w:val="en-US"/>
        </w:rPr>
      </w:pPr>
      <w:r w:rsidRPr="004536C2">
        <w:rPr>
          <w:rFonts w:ascii="Times New Roman" w:eastAsiaTheme="majorEastAsia" w:hAnsi="Times New Roman" w:cstheme="majorBidi"/>
          <w:b/>
          <w:sz w:val="28"/>
          <w:szCs w:val="32"/>
          <w:lang w:val="en-US"/>
        </w:rPr>
        <w:t>Appendix</w:t>
      </w:r>
      <w:r w:rsidR="00920FC4">
        <w:rPr>
          <w:rFonts w:ascii="Times New Roman" w:eastAsiaTheme="majorEastAsia" w:hAnsi="Times New Roman" w:cstheme="majorBidi"/>
          <w:b/>
          <w:sz w:val="28"/>
          <w:szCs w:val="32"/>
          <w:lang w:val="en-US"/>
        </w:rPr>
        <w:t xml:space="preserve"> 1</w:t>
      </w:r>
    </w:p>
    <w:p w14:paraId="31BE10D0" w14:textId="77777777" w:rsidR="004536C2" w:rsidRPr="00F65D52" w:rsidRDefault="004536C2" w:rsidP="004536C2">
      <w:pPr>
        <w:keepNext/>
        <w:keepLines/>
        <w:spacing w:before="240" w:after="0" w:line="360" w:lineRule="auto"/>
        <w:jc w:val="both"/>
        <w:outlineLvl w:val="0"/>
        <w:rPr>
          <w:rFonts w:ascii="Times New Roman" w:hAnsi="Times New Roman"/>
          <w:sz w:val="28"/>
          <w:szCs w:val="24"/>
          <w:lang w:val="en-US"/>
        </w:rPr>
      </w:pPr>
      <w:r w:rsidRPr="00F65D52">
        <w:rPr>
          <w:rFonts w:ascii="Times New Roman" w:hAnsi="Times New Roman"/>
          <w:sz w:val="28"/>
          <w:szCs w:val="24"/>
          <w:lang w:val="en-US"/>
        </w:rPr>
        <w:t xml:space="preserve">Theoretical Framework for the Workshops   </w:t>
      </w:r>
    </w:p>
    <w:p w14:paraId="6397D985" w14:textId="3D57257D" w:rsidR="004536C2" w:rsidRPr="004536C2" w:rsidRDefault="004536C2" w:rsidP="004536C2">
      <w:pPr>
        <w:keepNext/>
        <w:keepLines/>
        <w:spacing w:before="240" w:after="0" w:line="360" w:lineRule="auto"/>
        <w:jc w:val="both"/>
        <w:outlineLvl w:val="0"/>
        <w:rPr>
          <w:rFonts w:ascii="Times New Roman" w:hAnsi="Times New Roman"/>
          <w:sz w:val="24"/>
          <w:lang w:val="en-US"/>
        </w:rPr>
      </w:pPr>
      <w:r w:rsidRPr="004536C2">
        <w:rPr>
          <w:rFonts w:ascii="Times New Roman" w:hAnsi="Times New Roman"/>
          <w:sz w:val="24"/>
          <w:lang w:val="en-US"/>
        </w:rPr>
        <w:t xml:space="preserve">Participatory Design (PD), grounded in action research, emphasizes mutual learning and equitable partnerships. In full-scale PD studies, participants are often involved as co-researchers throughout all phases of the research </w:t>
      </w:r>
      <w:r w:rsidRPr="007D5266">
        <w:rPr>
          <w:rFonts w:ascii="Times New Roman" w:hAnsi="Times New Roman"/>
          <w:color w:val="000000" w:themeColor="text1"/>
          <w:sz w:val="24"/>
          <w:lang w:val="en-US"/>
        </w:rPr>
        <w:t xml:space="preserve">process </w:t>
      </w:r>
      <w:r w:rsidR="00BF6635" w:rsidRPr="007D5266">
        <w:rPr>
          <w:rFonts w:ascii="Times New Roman" w:hAnsi="Times New Roman"/>
          <w:color w:val="000000" w:themeColor="text1"/>
          <w:sz w:val="24"/>
          <w:lang w:val="en-US"/>
        </w:rPr>
        <w:t>(</w:t>
      </w:r>
      <w:r w:rsidR="00A20DF1">
        <w:rPr>
          <w:rFonts w:ascii="Times New Roman" w:hAnsi="Times New Roman"/>
          <w:color w:val="000000" w:themeColor="text1"/>
          <w:sz w:val="24"/>
          <w:lang w:val="en-US"/>
        </w:rPr>
        <w:t>34</w:t>
      </w:r>
      <w:r w:rsidR="00BF6635" w:rsidRPr="007D5266">
        <w:rPr>
          <w:rFonts w:ascii="Times New Roman" w:hAnsi="Times New Roman"/>
          <w:color w:val="000000" w:themeColor="text1"/>
          <w:sz w:val="24"/>
          <w:lang w:val="en-US"/>
        </w:rPr>
        <w:t>)</w:t>
      </w:r>
      <w:r w:rsidRPr="007D5266">
        <w:rPr>
          <w:rFonts w:ascii="Times New Roman" w:hAnsi="Times New Roman"/>
          <w:color w:val="000000" w:themeColor="text1"/>
          <w:sz w:val="24"/>
          <w:lang w:val="en-US"/>
        </w:rPr>
        <w:t xml:space="preserve">. In this study, participants were engaged as co-designers in developing the intervention. Still, they were not fully involved in data analysis or dissemination, aligning with Level 3 of Patient and Public Involvement </w:t>
      </w:r>
      <w:r w:rsidR="00C22487" w:rsidRPr="007D5266">
        <w:rPr>
          <w:rFonts w:ascii="Times New Roman" w:hAnsi="Times New Roman"/>
          <w:color w:val="000000" w:themeColor="text1"/>
          <w:sz w:val="24"/>
          <w:lang w:val="en-US"/>
        </w:rPr>
        <w:t>(</w:t>
      </w:r>
      <w:r w:rsidR="00021A85">
        <w:rPr>
          <w:rFonts w:ascii="Times New Roman" w:hAnsi="Times New Roman"/>
          <w:color w:val="000000" w:themeColor="text1"/>
          <w:sz w:val="24"/>
          <w:lang w:val="en-US"/>
        </w:rPr>
        <w:t>35</w:t>
      </w:r>
      <w:r w:rsidR="00C22487" w:rsidRPr="007D5266">
        <w:rPr>
          <w:rFonts w:ascii="Times New Roman" w:hAnsi="Times New Roman"/>
          <w:color w:val="000000" w:themeColor="text1"/>
          <w:sz w:val="24"/>
          <w:lang w:val="en-US"/>
        </w:rPr>
        <w:t>)</w:t>
      </w:r>
      <w:r w:rsidRPr="007D5266">
        <w:rPr>
          <w:rFonts w:ascii="Times New Roman" w:hAnsi="Times New Roman"/>
          <w:color w:val="000000" w:themeColor="text1"/>
          <w:sz w:val="24"/>
          <w:lang w:val="en-US"/>
        </w:rPr>
        <w:t xml:space="preserve">. This level focuses on collaboration during the formative stages of research, including identifying needs, generating ideas, and testing potential solutions in real-world settings. The iterative and adaptive approach allows continuous refinement based on participant feedback and reflection </w:t>
      </w:r>
      <w:r w:rsidR="00C22487" w:rsidRPr="007D5266">
        <w:rPr>
          <w:rFonts w:ascii="Times New Roman" w:hAnsi="Times New Roman"/>
          <w:color w:val="000000" w:themeColor="text1"/>
          <w:sz w:val="24"/>
          <w:lang w:val="en-US"/>
        </w:rPr>
        <w:t>(</w:t>
      </w:r>
      <w:r w:rsidR="0030476D">
        <w:rPr>
          <w:rFonts w:ascii="Times New Roman" w:hAnsi="Times New Roman"/>
          <w:color w:val="000000" w:themeColor="text1"/>
          <w:sz w:val="24"/>
          <w:lang w:val="en-US"/>
        </w:rPr>
        <w:t>33</w:t>
      </w:r>
      <w:r w:rsidR="00C22487" w:rsidRPr="007D5266">
        <w:rPr>
          <w:rFonts w:ascii="Times New Roman" w:hAnsi="Times New Roman"/>
          <w:color w:val="000000" w:themeColor="text1"/>
          <w:sz w:val="24"/>
          <w:lang w:val="en-US"/>
        </w:rPr>
        <w:t>)</w:t>
      </w:r>
      <w:r w:rsidRPr="007D5266">
        <w:rPr>
          <w:rFonts w:ascii="Times New Roman" w:hAnsi="Times New Roman"/>
          <w:color w:val="000000" w:themeColor="text1"/>
          <w:sz w:val="24"/>
          <w:lang w:val="en-US"/>
        </w:rPr>
        <w:t>.</w:t>
      </w:r>
    </w:p>
    <w:p w14:paraId="5380BAFA" w14:textId="68B949DC" w:rsidR="004536C2" w:rsidRPr="004536C2" w:rsidRDefault="004536C2" w:rsidP="004536C2">
      <w:pPr>
        <w:keepNext/>
        <w:keepLines/>
        <w:spacing w:before="240" w:after="0" w:line="360" w:lineRule="auto"/>
        <w:jc w:val="both"/>
        <w:outlineLvl w:val="0"/>
        <w:rPr>
          <w:rFonts w:ascii="Times New Roman" w:hAnsi="Times New Roman"/>
          <w:sz w:val="24"/>
          <w:lang w:val="en-US"/>
        </w:rPr>
      </w:pPr>
      <w:r w:rsidRPr="004536C2">
        <w:rPr>
          <w:rFonts w:ascii="Times New Roman" w:hAnsi="Times New Roman"/>
          <w:sz w:val="24"/>
          <w:lang w:val="en-US"/>
        </w:rPr>
        <w:t xml:space="preserve">The workshops were guided by a participatory framework designed to support meaningful and structured involvement of users in developing health interventions. Central to this framework are three interrelated modes of engagement commonly used in participatory design: telling, making, and acting </w:t>
      </w:r>
      <w:r w:rsidRPr="004536C2">
        <w:rPr>
          <w:rFonts w:ascii="Times New Roman" w:hAnsi="Times New Roman"/>
          <w:noProof/>
          <w:sz w:val="24"/>
          <w:lang w:val="en-US"/>
        </w:rPr>
        <w:t>(</w:t>
      </w:r>
      <w:r w:rsidR="0030476D">
        <w:rPr>
          <w:rFonts w:ascii="Times New Roman" w:hAnsi="Times New Roman"/>
          <w:noProof/>
          <w:sz w:val="24"/>
          <w:lang w:val="en-US"/>
        </w:rPr>
        <w:t>33</w:t>
      </w:r>
      <w:r w:rsidRPr="004536C2">
        <w:rPr>
          <w:rFonts w:ascii="Times New Roman" w:hAnsi="Times New Roman"/>
          <w:noProof/>
          <w:sz w:val="24"/>
          <w:lang w:val="en-US"/>
        </w:rPr>
        <w:t>, 3</w:t>
      </w:r>
      <w:r w:rsidR="00587E96">
        <w:rPr>
          <w:rFonts w:ascii="Times New Roman" w:hAnsi="Times New Roman"/>
          <w:noProof/>
          <w:sz w:val="24"/>
          <w:lang w:val="en-US"/>
        </w:rPr>
        <w:t>6</w:t>
      </w:r>
      <w:r w:rsidRPr="004536C2">
        <w:rPr>
          <w:rFonts w:ascii="Times New Roman" w:hAnsi="Times New Roman"/>
          <w:noProof/>
          <w:sz w:val="24"/>
          <w:lang w:val="en-US"/>
        </w:rPr>
        <w:t>)</w:t>
      </w:r>
      <w:r w:rsidRPr="004536C2">
        <w:rPr>
          <w:rFonts w:ascii="Times New Roman" w:hAnsi="Times New Roman"/>
          <w:sz w:val="24"/>
          <w:lang w:val="en-US"/>
        </w:rPr>
        <w:t>. These modes offer a flexible and iterative structure for participant engagement across different stages of development. ‘Telling’-activities allow participants to share personal experiences, concerns, and values. ‘Making’ focuses on collaborative idea generation, often using creative and dialogue-based methods, while ‘Acting’ involves engaging with preliminary prototypes to assess their relevance and usability.</w:t>
      </w:r>
    </w:p>
    <w:p w14:paraId="0C91E5BC" w14:textId="6DFAE148" w:rsidR="004536C2" w:rsidRDefault="004536C2" w:rsidP="004536C2">
      <w:pPr>
        <w:spacing w:line="360" w:lineRule="auto"/>
        <w:rPr>
          <w:rFonts w:ascii="Times New Roman" w:hAnsi="Times New Roman"/>
          <w:sz w:val="24"/>
          <w:lang w:val="en-US"/>
        </w:rPr>
      </w:pPr>
      <w:r w:rsidRPr="004536C2">
        <w:rPr>
          <w:rFonts w:ascii="Times New Roman" w:hAnsi="Times New Roman"/>
          <w:sz w:val="24"/>
          <w:lang w:val="en-US"/>
        </w:rPr>
        <w:t xml:space="preserve">This framework was chosen because it facilitates iterative, user-informed development and because it aligns with the sensitive, relational nature of end-of-life care. Involving patients, relatives, and healthcare professionals in shaping the intervention reflects real-world needs and values, fosters a sense of ownership among participants, and increases the likelihood of meaningful and sustainable outcomes </w:t>
      </w:r>
      <w:r w:rsidRPr="004536C2">
        <w:rPr>
          <w:rFonts w:ascii="Times New Roman" w:hAnsi="Times New Roman"/>
          <w:noProof/>
          <w:sz w:val="24"/>
          <w:lang w:val="en-US"/>
        </w:rPr>
        <w:t>(2</w:t>
      </w:r>
      <w:r w:rsidR="0011102C">
        <w:rPr>
          <w:rFonts w:ascii="Times New Roman" w:hAnsi="Times New Roman"/>
          <w:noProof/>
          <w:sz w:val="24"/>
          <w:lang w:val="en-US"/>
        </w:rPr>
        <w:t>6</w:t>
      </w:r>
      <w:r w:rsidRPr="004536C2">
        <w:rPr>
          <w:rFonts w:ascii="Times New Roman" w:hAnsi="Times New Roman"/>
          <w:noProof/>
          <w:sz w:val="24"/>
          <w:lang w:val="en-US"/>
        </w:rPr>
        <w:t>)</w:t>
      </w:r>
      <w:r w:rsidRPr="004536C2">
        <w:rPr>
          <w:rFonts w:ascii="Times New Roman" w:hAnsi="Times New Roman"/>
          <w:sz w:val="24"/>
          <w:lang w:val="en-US"/>
        </w:rPr>
        <w:t xml:space="preserve">. </w:t>
      </w:r>
    </w:p>
    <w:p w14:paraId="0672FBEF" w14:textId="77777777" w:rsidR="00D3748E" w:rsidRDefault="00D3748E" w:rsidP="004536C2">
      <w:pPr>
        <w:spacing w:line="360" w:lineRule="auto"/>
        <w:rPr>
          <w:rFonts w:ascii="Times New Roman" w:hAnsi="Times New Roman"/>
          <w:sz w:val="24"/>
          <w:lang w:val="en-US"/>
        </w:rPr>
      </w:pPr>
    </w:p>
    <w:p w14:paraId="386EB1B4" w14:textId="77777777" w:rsidR="006A5F65" w:rsidRDefault="006A5F65" w:rsidP="004536C2">
      <w:pPr>
        <w:spacing w:line="360" w:lineRule="auto"/>
        <w:rPr>
          <w:rFonts w:ascii="Times New Roman" w:hAnsi="Times New Roman"/>
          <w:sz w:val="24"/>
          <w:lang w:val="en-US"/>
        </w:rPr>
      </w:pPr>
    </w:p>
    <w:p w14:paraId="5C503A15" w14:textId="77777777" w:rsidR="005933AD" w:rsidRPr="005933AD" w:rsidRDefault="005933AD" w:rsidP="005933AD">
      <w:pPr>
        <w:rPr>
          <w:lang w:val="en-US"/>
        </w:rPr>
      </w:pPr>
    </w:p>
    <w:p w14:paraId="4C8F2F25" w14:textId="77777777" w:rsidR="005933AD" w:rsidRDefault="005933AD" w:rsidP="005933AD">
      <w:pPr>
        <w:rPr>
          <w:lang w:val="en-US"/>
        </w:rPr>
      </w:pPr>
    </w:p>
    <w:p w14:paraId="09C322D0" w14:textId="77777777" w:rsidR="00B409A5" w:rsidRDefault="00B409A5" w:rsidP="005933AD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D734463" w14:textId="3C39A030" w:rsidR="005933AD" w:rsidRPr="00F65D52" w:rsidRDefault="005933AD" w:rsidP="005933AD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F65D52">
        <w:rPr>
          <w:rFonts w:ascii="Times New Roman" w:hAnsi="Times New Roman" w:cs="Times New Roman"/>
          <w:sz w:val="28"/>
          <w:szCs w:val="28"/>
          <w:lang w:val="en-US"/>
        </w:rPr>
        <w:lastRenderedPageBreak/>
        <w:t>Example of questionnaire revisio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69"/>
        <w:gridCol w:w="4759"/>
      </w:tblGrid>
      <w:tr w:rsidR="00B82C95" w14:paraId="2A646303" w14:textId="77777777" w:rsidTr="0090605F">
        <w:tc>
          <w:tcPr>
            <w:tcW w:w="6799" w:type="dxa"/>
          </w:tcPr>
          <w:p w14:paraId="291DABCB" w14:textId="0F5C1A7A" w:rsidR="00B82C95" w:rsidRPr="00F65D52" w:rsidRDefault="00AA1465" w:rsidP="005933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stion </w:t>
            </w:r>
            <w:r w:rsidRPr="00062A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before </w:t>
            </w:r>
            <w:r w:rsidRPr="00F6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dback</w:t>
            </w:r>
          </w:p>
        </w:tc>
        <w:tc>
          <w:tcPr>
            <w:tcW w:w="6627" w:type="dxa"/>
          </w:tcPr>
          <w:p w14:paraId="725462EF" w14:textId="76286898" w:rsidR="00B82C95" w:rsidRPr="00F65D52" w:rsidRDefault="00AA1465" w:rsidP="005933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stion </w:t>
            </w:r>
            <w:r w:rsidRPr="00062A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fter</w:t>
            </w:r>
            <w:r w:rsidRPr="00F6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edback</w:t>
            </w:r>
          </w:p>
        </w:tc>
      </w:tr>
      <w:tr w:rsidR="00B82C95" w:rsidRPr="00A35596" w14:paraId="47A0450A" w14:textId="77777777" w:rsidTr="0090605F">
        <w:tc>
          <w:tcPr>
            <w:tcW w:w="6799" w:type="dxa"/>
          </w:tcPr>
          <w:p w14:paraId="5E9A740F" w14:textId="77777777" w:rsidR="00B82C95" w:rsidRPr="00B82C95" w:rsidRDefault="00B82C95" w:rsidP="00B82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C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. Are you now considering completing an advance directive?</w:t>
            </w:r>
            <w:r w:rsidRPr="00B82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□ Yes</w:t>
            </w:r>
            <w:r w:rsidRPr="00B82C95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82C95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82C95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82C95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82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 No</w:t>
            </w:r>
            <w:r w:rsidRPr="00B82C95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82C95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82C95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82C95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82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 I have already created an advance directive</w:t>
            </w:r>
            <w:r w:rsidRPr="00B82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□ I have already created an advance directive, and I am considering modifying it</w:t>
            </w:r>
          </w:p>
          <w:p w14:paraId="66634621" w14:textId="77777777" w:rsidR="00B82C95" w:rsidRPr="00B82C95" w:rsidRDefault="00B82C95" w:rsidP="00B82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C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f “No”, how likely is it that you will consider completing an advance directive within the next three months?</w:t>
            </w:r>
            <w:r w:rsidRPr="00B82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□ Very unlikely</w:t>
            </w:r>
            <w:r w:rsidRPr="00B82C95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82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 Somewhat unlikely</w:t>
            </w:r>
            <w:r w:rsidRPr="00B82C95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82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 Likely</w:t>
            </w:r>
            <w:r w:rsidRPr="00B82C95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82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 Somewhat likely</w:t>
            </w:r>
            <w:r w:rsidRPr="00B82C95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B82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 Very likely</w:t>
            </w:r>
          </w:p>
          <w:p w14:paraId="68372B0D" w14:textId="77777777" w:rsidR="00B82C95" w:rsidRPr="00F65D52" w:rsidRDefault="00B82C95" w:rsidP="005933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27" w:type="dxa"/>
          </w:tcPr>
          <w:p w14:paraId="277B7E12" w14:textId="5141341E" w:rsidR="00B82C95" w:rsidRPr="00F65D52" w:rsidRDefault="00E12E06" w:rsidP="005933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52">
              <w:rPr>
                <w:rStyle w:val="Strk"/>
                <w:rFonts w:ascii="Times New Roman" w:hAnsi="Times New Roman" w:cs="Times New Roman"/>
                <w:sz w:val="24"/>
                <w:szCs w:val="24"/>
                <w:lang w:val="en-US"/>
              </w:rPr>
              <w:t>26. Are you now considering completing an advance directive?</w:t>
            </w:r>
            <w:r w:rsidRPr="00F6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□ Yes</w:t>
            </w:r>
            <w:r w:rsidRPr="00F65D5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F6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 Maybe</w:t>
            </w:r>
            <w:r w:rsidRPr="00F65D5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F6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 No</w:t>
            </w:r>
            <w:r w:rsidRPr="00F65D5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F6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□ Don’t know</w:t>
            </w:r>
            <w:r w:rsidRPr="00F6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□ I have already completed an advance directive</w:t>
            </w:r>
            <w:r w:rsidRPr="00F65D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□ I have already completed an advance directive, and I am considering modifying it</w:t>
            </w:r>
          </w:p>
        </w:tc>
      </w:tr>
    </w:tbl>
    <w:p w14:paraId="1CE40837" w14:textId="77777777" w:rsidR="00EF38DB" w:rsidRDefault="00EF38DB" w:rsidP="005933AD">
      <w:pPr>
        <w:rPr>
          <w:lang w:val="en-US"/>
        </w:rPr>
      </w:pPr>
    </w:p>
    <w:p w14:paraId="5C40A4FB" w14:textId="4AA53440" w:rsidR="00632E53" w:rsidRDefault="00632E53" w:rsidP="005933AD">
      <w:pPr>
        <w:rPr>
          <w:lang w:val="en-US"/>
        </w:rPr>
      </w:pPr>
    </w:p>
    <w:p w14:paraId="1A1ACE47" w14:textId="77777777" w:rsidR="00DF1AAB" w:rsidRDefault="00DF1AAB" w:rsidP="005933AD">
      <w:pPr>
        <w:rPr>
          <w:lang w:val="en-US"/>
        </w:rPr>
      </w:pPr>
    </w:p>
    <w:p w14:paraId="65D6D3A4" w14:textId="77777777" w:rsidR="00DF1AAB" w:rsidRDefault="00DF1AAB" w:rsidP="005933AD">
      <w:pPr>
        <w:rPr>
          <w:lang w:val="en-US"/>
        </w:rPr>
      </w:pPr>
    </w:p>
    <w:p w14:paraId="321E6C13" w14:textId="77777777" w:rsidR="005D6895" w:rsidRPr="00A35596" w:rsidRDefault="005D6895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28"/>
          <w:lang w:val="en-US"/>
        </w:rPr>
      </w:pPr>
    </w:p>
    <w:p w14:paraId="3F7DCF18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0A831494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15FC1707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03559668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5CE53183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C839D1D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16C50A64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5F92FA46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E3199B0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2C778161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64595861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1286E04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35039156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32C2424C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0F7665BD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5D9BD1A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3C133B81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2088663A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9FC75CF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65A1BC8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0F7C3DF" w14:textId="77777777" w:rsidR="00F946B2" w:rsidRDefault="00F946B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4FB00F26" w14:textId="77777777" w:rsidR="00062A32" w:rsidRDefault="00062A32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46C9075E" w14:textId="1964EBA0" w:rsidR="005B606D" w:rsidRPr="00F65D52" w:rsidRDefault="005B606D" w:rsidP="005D68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65D52">
        <w:rPr>
          <w:rFonts w:ascii="Times New Roman" w:hAnsi="Times New Roman" w:cs="Times New Roman"/>
          <w:sz w:val="28"/>
          <w:szCs w:val="28"/>
          <w:lang w:val="en-US"/>
        </w:rPr>
        <w:lastRenderedPageBreak/>
        <w:t>Interview guide</w:t>
      </w:r>
      <w:r w:rsidRPr="005E7DF2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 before</w:t>
      </w:r>
      <w:r w:rsidRPr="00F65D52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C21B34" w:rsidRPr="00F65D52">
        <w:rPr>
          <w:rFonts w:ascii="Times New Roman" w:hAnsi="Times New Roman" w:cs="Times New Roman"/>
          <w:sz w:val="28"/>
          <w:szCs w:val="28"/>
          <w:lang w:val="en-US"/>
        </w:rPr>
        <w:t>consult</w:t>
      </w:r>
      <w:r w:rsidR="00F65D52" w:rsidRPr="00F65D52">
        <w:rPr>
          <w:rFonts w:ascii="Times New Roman" w:hAnsi="Times New Roman" w:cs="Times New Roman"/>
          <w:sz w:val="28"/>
          <w:szCs w:val="28"/>
          <w:lang w:val="en-US"/>
        </w:rPr>
        <w:t xml:space="preserve">ing </w:t>
      </w:r>
      <w:r w:rsidR="005E7DF2">
        <w:rPr>
          <w:rFonts w:ascii="Times New Roman" w:hAnsi="Times New Roman" w:cs="Times New Roman"/>
          <w:sz w:val="28"/>
          <w:szCs w:val="28"/>
          <w:lang w:val="en-US"/>
        </w:rPr>
        <w:t xml:space="preserve">a </w:t>
      </w:r>
      <w:r w:rsidR="00F65D52" w:rsidRPr="00F65D52">
        <w:rPr>
          <w:rFonts w:ascii="Times New Roman" w:hAnsi="Times New Roman" w:cs="Times New Roman"/>
          <w:sz w:val="28"/>
          <w:szCs w:val="28"/>
          <w:lang w:val="en-US"/>
        </w:rPr>
        <w:t>qualitative expert</w:t>
      </w:r>
    </w:p>
    <w:p w14:paraId="68150D1C" w14:textId="77777777" w:rsidR="00FA0BF2" w:rsidRPr="00FA0BF2" w:rsidRDefault="00FA0BF2" w:rsidP="00FA0B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lang w:val="en-US"/>
        </w:rPr>
        <w:t>(</w:t>
      </w:r>
      <w:r w:rsidRPr="00FA0BF2">
        <w:rPr>
          <w:rFonts w:ascii="Times New Roman" w:hAnsi="Times New Roman" w:cs="Times New Roman"/>
          <w:lang w:val="en-US"/>
        </w:rPr>
        <w:t>Non-validated English translation)</w:t>
      </w:r>
    </w:p>
    <w:p w14:paraId="3E5F4634" w14:textId="77777777" w:rsidR="00FA0BF2" w:rsidRDefault="00FA0BF2" w:rsidP="00AF0F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514373D" w14:textId="05BCFDBF" w:rsidR="00AF0FAD" w:rsidRPr="00270E84" w:rsidRDefault="00AF0FAD" w:rsidP="00AF0F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270E84">
        <w:rPr>
          <w:rFonts w:ascii="Times New Roman" w:hAnsi="Times New Roman" w:cs="Times New Roman"/>
          <w:b/>
          <w:bCs/>
          <w:lang w:val="en-US"/>
        </w:rPr>
        <w:t>Interview guide. Citizens</w:t>
      </w:r>
    </w:p>
    <w:p w14:paraId="6397DD46" w14:textId="77777777" w:rsidR="00AF0FAD" w:rsidRPr="00270E84" w:rsidRDefault="00AF0FAD" w:rsidP="00AF0F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410B686" w14:textId="77777777" w:rsidR="00AF0FAD" w:rsidRPr="00270E84" w:rsidRDefault="00AF0FAD" w:rsidP="00AF0F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lang w:val="en-US"/>
        </w:rPr>
      </w:pPr>
      <w:bookmarkStart w:id="0" w:name="_Hlk226533413"/>
      <w:r w:rsidRPr="00270E84">
        <w:rPr>
          <w:rFonts w:ascii="Times New Roman" w:hAnsi="Times New Roman" w:cs="Times New Roman"/>
          <w:b/>
          <w:bCs/>
          <w:sz w:val="20"/>
          <w:lang w:val="en-US"/>
        </w:rPr>
        <w:t>Introduction:</w:t>
      </w:r>
    </w:p>
    <w:p w14:paraId="20370255" w14:textId="77777777" w:rsidR="00AF0FAD" w:rsidRPr="00270E84" w:rsidRDefault="00AF0FAD" w:rsidP="00AF0FAD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Call by prior agreement. Ask if the participant still wishes to take part.</w:t>
      </w:r>
    </w:p>
    <w:p w14:paraId="79612D93" w14:textId="77777777" w:rsidR="00AF0FAD" w:rsidRPr="00270E84" w:rsidRDefault="00AF0FAD" w:rsidP="00AF0FAD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n</w:t>
      </w:r>
      <w:r w:rsidRPr="00270E84">
        <w:rPr>
          <w:rFonts w:ascii="Times New Roman" w:hAnsi="Times New Roman" w:cs="Times New Roman"/>
          <w:sz w:val="20"/>
          <w:szCs w:val="20"/>
          <w:lang w:val="en-US"/>
        </w:rPr>
        <w:t xml:space="preserve">sure it’s a </w:t>
      </w:r>
      <w:r>
        <w:rPr>
          <w:rFonts w:ascii="Times New Roman" w:hAnsi="Times New Roman" w:cs="Times New Roman"/>
          <w:sz w:val="20"/>
          <w:szCs w:val="20"/>
          <w:lang w:val="en-US"/>
        </w:rPr>
        <w:t>suitable</w:t>
      </w:r>
      <w:r w:rsidRPr="00270E84">
        <w:rPr>
          <w:rFonts w:ascii="Times New Roman" w:hAnsi="Times New Roman" w:cs="Times New Roman"/>
          <w:sz w:val="20"/>
          <w:szCs w:val="20"/>
          <w:lang w:val="en-US"/>
        </w:rPr>
        <w:t xml:space="preserve"> time, lasting about 30 minutes.</w:t>
      </w:r>
    </w:p>
    <w:p w14:paraId="201E512C" w14:textId="77777777" w:rsidR="00AF0FAD" w:rsidRPr="00270E84" w:rsidRDefault="00AF0FAD" w:rsidP="00AF0FAD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Thank you for your participation in the study.</w:t>
      </w:r>
    </w:p>
    <w:p w14:paraId="461CC6B2" w14:textId="77777777" w:rsidR="00AF0FAD" w:rsidRPr="00270E84" w:rsidRDefault="00AF0FAD" w:rsidP="00AF0FAD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Brief repetition of purpose:</w:t>
      </w:r>
    </w:p>
    <w:p w14:paraId="58FF7FF7" w14:textId="77777777" w:rsidR="00AF0FAD" w:rsidRPr="00270E84" w:rsidRDefault="00AF0FAD" w:rsidP="00AF0FAD">
      <w:pPr>
        <w:pStyle w:val="Listeafsnit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 purpose is to gain a nuanced and deeper understanding of whether the information from the presentation has been relevant and influenced the </w:t>
      </w:r>
      <w:proofErr w:type="gramStart"/>
      <w:r w:rsidRPr="00270E84">
        <w:rPr>
          <w:rFonts w:ascii="Times New Roman" w:hAnsi="Times New Roman" w:cs="Times New Roman"/>
          <w:b/>
          <w:sz w:val="20"/>
          <w:szCs w:val="20"/>
          <w:lang w:val="en-US"/>
        </w:rPr>
        <w:t>citizen’s</w:t>
      </w:r>
      <w:proofErr w:type="gramEnd"/>
      <w:r w:rsidRPr="00270E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itiatives regarding end of life.</w:t>
      </w:r>
    </w:p>
    <w:p w14:paraId="5CDD16BF" w14:textId="77777777" w:rsidR="00AF0FAD" w:rsidRPr="00270E84" w:rsidRDefault="00AF0FAD" w:rsidP="00AF0FAD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Repetition that participation is voluntary, and that it is completely acceptable to withdraw from the study without explanation both during and after the interview (until the data have been analyzed).</w:t>
      </w:r>
    </w:p>
    <w:p w14:paraId="28BE8C6F" w14:textId="77777777" w:rsidR="00AF0FAD" w:rsidRPr="00270E84" w:rsidRDefault="00AF0FAD" w:rsidP="00AF0FAD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All responses will be treated in pseudonymized form (*anonymous to everyone except the project leader).</w:t>
      </w:r>
    </w:p>
    <w:p w14:paraId="311E3925" w14:textId="77777777" w:rsidR="00AF0FAD" w:rsidRPr="00270E84" w:rsidRDefault="00AF0FAD" w:rsidP="00AF0FAD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Any questions before the interview?</w:t>
      </w:r>
    </w:p>
    <w:p w14:paraId="6F830A78" w14:textId="77777777" w:rsidR="00AF0FAD" w:rsidRPr="00270E84" w:rsidRDefault="00AF0FAD" w:rsidP="00AF0FAD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The conversation will be recorded. Is it okay to start the recording?</w:t>
      </w:r>
    </w:p>
    <w:bookmarkEnd w:id="0"/>
    <w:p w14:paraId="1135891E" w14:textId="77777777" w:rsidR="00AF0FAD" w:rsidRPr="00270E84" w:rsidRDefault="00AF0FAD" w:rsidP="00AF0F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AF0FAD" w:rsidRPr="00270E84" w14:paraId="14BB0E72" w14:textId="77777777" w:rsidTr="00042EAF">
        <w:tc>
          <w:tcPr>
            <w:tcW w:w="4814" w:type="dxa"/>
          </w:tcPr>
          <w:p w14:paraId="4DDA108D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4814" w:type="dxa"/>
          </w:tcPr>
          <w:p w14:paraId="41B9C418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</w:t>
            </w:r>
            <w:proofErr w:type="gramStart"/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e</w:t>
            </w:r>
            <w:proofErr w:type="gramEnd"/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ou attend the presentation?</w:t>
            </w:r>
          </w:p>
          <w:p w14:paraId="0EA4A284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FB549A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have prior knowledge about topics related to the final stage of life before attending the presentation?</w:t>
            </w:r>
          </w:p>
          <w:p w14:paraId="30E9900E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484972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id you experience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ation</w:t>
            </w: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</w:p>
          <w:p w14:paraId="6F366484" w14:textId="77777777" w:rsidR="00AF0FAD" w:rsidRPr="00270E84" w:rsidRDefault="00AF0FAD" w:rsidP="00042EAF">
            <w:pPr>
              <w:pStyle w:val="Listeafsnit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y?</w:t>
            </w:r>
          </w:p>
        </w:tc>
      </w:tr>
      <w:tr w:rsidR="00AF0FAD" w:rsidRPr="00A35596" w14:paraId="04CFC5A0" w14:textId="77777777" w:rsidTr="00042EAF">
        <w:tc>
          <w:tcPr>
            <w:tcW w:w="4814" w:type="dxa"/>
          </w:tcPr>
          <w:p w14:paraId="6725F3DE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evance, new knowledge</w:t>
            </w:r>
          </w:p>
        </w:tc>
        <w:tc>
          <w:tcPr>
            <w:tcW w:w="4814" w:type="dxa"/>
          </w:tcPr>
          <w:p w14:paraId="36097E4A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as the presentation relevant to you?</w:t>
            </w:r>
          </w:p>
          <w:p w14:paraId="253EB347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71706ED3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gain new knowledge from the presentation?</w:t>
            </w:r>
          </w:p>
          <w:p w14:paraId="01589229" w14:textId="77777777" w:rsidR="00AF0FAD" w:rsidRPr="00270E84" w:rsidRDefault="00AF0FAD" w:rsidP="00042EAF">
            <w:pPr>
              <w:pStyle w:val="Listeafsnit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?</w:t>
            </w:r>
          </w:p>
          <w:p w14:paraId="3DEBEBF6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C817A2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particularly meaningful to you?</w:t>
            </w:r>
          </w:p>
          <w:p w14:paraId="7D3F69EE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0FAD" w:rsidRPr="00A35596" w14:paraId="47903558" w14:textId="77777777" w:rsidTr="00042EAF">
        <w:tc>
          <w:tcPr>
            <w:tcW w:w="4814" w:type="dxa"/>
          </w:tcPr>
          <w:p w14:paraId="31DD4FD6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tives</w:t>
            </w:r>
          </w:p>
          <w:p w14:paraId="124C8DE0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EB88A5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4" w:type="dxa"/>
          </w:tcPr>
          <w:p w14:paraId="6FE5D33E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the presentation led you to take any initiative regarding end of life?</w:t>
            </w:r>
          </w:p>
          <w:p w14:paraId="5EE5DF4B" w14:textId="77777777" w:rsidR="00AF0FAD" w:rsidRPr="00270E84" w:rsidRDefault="00AF0FAD" w:rsidP="00042EAF">
            <w:pPr>
              <w:pStyle w:val="Listeafsnit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? (e.g., talked with relatives, advance directive)</w:t>
            </w:r>
          </w:p>
          <w:p w14:paraId="33B41E22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F4C8AF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 these initiatives make sense to you?</w:t>
            </w:r>
          </w:p>
          <w:p w14:paraId="0CC39C3F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4DD8FB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discussed the content of the presentation with family or friends afterward?</w:t>
            </w:r>
          </w:p>
          <w:p w14:paraId="1089E296" w14:textId="77777777" w:rsidR="00AF0FAD" w:rsidRPr="00270E84" w:rsidRDefault="00AF0FAD" w:rsidP="00042EAF">
            <w:pPr>
              <w:pStyle w:val="Listeafsnit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reactions or conversations arose from this?</w:t>
            </w:r>
          </w:p>
          <w:p w14:paraId="14C66053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69FCBD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 you view planning your own end of life n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ared to before the presentation? </w:t>
            </w:r>
          </w:p>
          <w:p w14:paraId="12119510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0FAD" w:rsidRPr="00A35596" w14:paraId="4A114DFF" w14:textId="77777777" w:rsidTr="00042EAF">
        <w:tc>
          <w:tcPr>
            <w:tcW w:w="4814" w:type="dxa"/>
          </w:tcPr>
          <w:p w14:paraId="025B4318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ing</w:t>
            </w:r>
          </w:p>
        </w:tc>
        <w:tc>
          <w:tcPr>
            <w:tcW w:w="4814" w:type="dxa"/>
          </w:tcPr>
          <w:p w14:paraId="0229A632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no further questions. Is there anything I have not asked about that you </w:t>
            </w:r>
            <w:proofErr w:type="gramStart"/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</w:t>
            </w:r>
            <w:proofErr w:type="gramEnd"/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important to include?</w:t>
            </w:r>
          </w:p>
          <w:p w14:paraId="12D981AB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503BC2" w14:textId="77777777" w:rsidR="00AF0FAD" w:rsidRPr="00270E84" w:rsidRDefault="00AF0FAD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have feedback on how the presentation could be improved?</w:t>
            </w:r>
          </w:p>
        </w:tc>
      </w:tr>
    </w:tbl>
    <w:p w14:paraId="14EA1312" w14:textId="46E8FC88" w:rsidR="00AF0FAD" w:rsidRPr="00270E84" w:rsidRDefault="00B54920" w:rsidP="00AF0F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lang w:val="en-US"/>
        </w:rPr>
        <w:t>Closing</w:t>
      </w:r>
      <w:r w:rsidR="00AF0FAD" w:rsidRPr="00270E84">
        <w:rPr>
          <w:rFonts w:ascii="Times New Roman" w:hAnsi="Times New Roman" w:cs="Times New Roman"/>
          <w:b/>
          <w:bCs/>
          <w:sz w:val="20"/>
          <w:lang w:val="en-US"/>
        </w:rPr>
        <w:t>:</w:t>
      </w:r>
    </w:p>
    <w:p w14:paraId="72EA4E70" w14:textId="77777777" w:rsidR="00AF0FAD" w:rsidRPr="00270E84" w:rsidRDefault="00AF0FAD" w:rsidP="00AF0F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lang w:val="en-US"/>
        </w:rPr>
      </w:pPr>
    </w:p>
    <w:p w14:paraId="21D001AC" w14:textId="77777777" w:rsidR="00AF0FAD" w:rsidRPr="00270E84" w:rsidRDefault="00AF0FAD" w:rsidP="00B54920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 xml:space="preserve">Do you have any comments or questions before we finish? </w:t>
      </w:r>
    </w:p>
    <w:p w14:paraId="4991E3D0" w14:textId="67EC76A8" w:rsidR="005D6895" w:rsidRPr="00AF0FAD" w:rsidRDefault="00AF0FAD" w:rsidP="00AF0FAD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F0FAD">
        <w:rPr>
          <w:rFonts w:ascii="Times New Roman" w:hAnsi="Times New Roman" w:cs="Times New Roman"/>
          <w:sz w:val="20"/>
          <w:szCs w:val="20"/>
          <w:lang w:val="en-US"/>
        </w:rPr>
        <w:t>Thank you very much for participating in the interview.</w:t>
      </w:r>
    </w:p>
    <w:p w14:paraId="39139F47" w14:textId="77777777" w:rsidR="0061482A" w:rsidRPr="00AF0FAD" w:rsidRDefault="0061482A" w:rsidP="000A07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9CF0329" w14:textId="1B65D14C" w:rsidR="000A076E" w:rsidRDefault="000A076E" w:rsidP="000A07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65D52">
        <w:rPr>
          <w:rFonts w:ascii="Times New Roman" w:hAnsi="Times New Roman" w:cs="Times New Roman"/>
          <w:sz w:val="28"/>
          <w:szCs w:val="28"/>
          <w:lang w:val="en-US"/>
        </w:rPr>
        <w:t xml:space="preserve">Interview guide </w:t>
      </w:r>
      <w:r w:rsidR="00EC3B38" w:rsidRPr="005E7DF2">
        <w:rPr>
          <w:rFonts w:ascii="Times New Roman" w:hAnsi="Times New Roman" w:cs="Times New Roman"/>
          <w:i/>
          <w:iCs/>
          <w:sz w:val="28"/>
          <w:szCs w:val="28"/>
          <w:lang w:val="en-US"/>
        </w:rPr>
        <w:t>after</w:t>
      </w:r>
      <w:r w:rsidRPr="005E7DF2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 </w:t>
      </w:r>
      <w:r w:rsidRPr="00F65D52">
        <w:rPr>
          <w:rFonts w:ascii="Times New Roman" w:hAnsi="Times New Roman" w:cs="Times New Roman"/>
          <w:sz w:val="28"/>
          <w:szCs w:val="28"/>
          <w:lang w:val="en-US"/>
        </w:rPr>
        <w:t xml:space="preserve">consulting </w:t>
      </w:r>
      <w:r w:rsidR="005E7DF2">
        <w:rPr>
          <w:rFonts w:ascii="Times New Roman" w:hAnsi="Times New Roman" w:cs="Times New Roman"/>
          <w:sz w:val="28"/>
          <w:szCs w:val="28"/>
          <w:lang w:val="en-US"/>
        </w:rPr>
        <w:t xml:space="preserve">a </w:t>
      </w:r>
      <w:r w:rsidRPr="00F65D52">
        <w:rPr>
          <w:rFonts w:ascii="Times New Roman" w:hAnsi="Times New Roman" w:cs="Times New Roman"/>
          <w:sz w:val="28"/>
          <w:szCs w:val="28"/>
          <w:lang w:val="en-US"/>
        </w:rPr>
        <w:t>qualitative expert</w:t>
      </w:r>
    </w:p>
    <w:p w14:paraId="7C38EE5E" w14:textId="0570DD61" w:rsidR="00FA0BF2" w:rsidRPr="00FA0BF2" w:rsidRDefault="00FA0BF2" w:rsidP="000A07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lang w:val="en-US"/>
        </w:rPr>
        <w:t>(</w:t>
      </w:r>
      <w:r w:rsidRPr="00FA0BF2">
        <w:rPr>
          <w:rFonts w:ascii="Times New Roman" w:hAnsi="Times New Roman" w:cs="Times New Roman"/>
          <w:lang w:val="en-US"/>
        </w:rPr>
        <w:t>Non-validated English translation)</w:t>
      </w:r>
    </w:p>
    <w:p w14:paraId="78D00544" w14:textId="77777777" w:rsidR="00FA0BF2" w:rsidRDefault="00FA0BF2" w:rsidP="00D26D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D053141" w14:textId="55E978E6" w:rsidR="00D26D56" w:rsidRPr="00FA0BF2" w:rsidRDefault="00D26D56" w:rsidP="00D26D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FA0BF2">
        <w:rPr>
          <w:rFonts w:ascii="Times New Roman" w:hAnsi="Times New Roman" w:cs="Times New Roman"/>
          <w:b/>
          <w:bCs/>
          <w:lang w:val="en-US"/>
        </w:rPr>
        <w:t>Interview guide. Citizens</w:t>
      </w:r>
    </w:p>
    <w:p w14:paraId="7B3F8185" w14:textId="77777777" w:rsidR="00D26D56" w:rsidRPr="00FA0BF2" w:rsidRDefault="00D26D56" w:rsidP="00D26D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E58D5B5" w14:textId="77777777" w:rsidR="00D26D56" w:rsidRPr="00270E84" w:rsidRDefault="00D26D56" w:rsidP="00D26D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lang w:val="en-US"/>
        </w:rPr>
      </w:pPr>
      <w:r w:rsidRPr="00270E84">
        <w:rPr>
          <w:rFonts w:ascii="Times New Roman" w:hAnsi="Times New Roman" w:cs="Times New Roman"/>
          <w:b/>
          <w:bCs/>
          <w:sz w:val="20"/>
          <w:lang w:val="en-US"/>
        </w:rPr>
        <w:t>Introduction:</w:t>
      </w:r>
    </w:p>
    <w:p w14:paraId="410B6D7A" w14:textId="77777777" w:rsidR="00D26D56" w:rsidRPr="00270E84" w:rsidRDefault="00D26D56" w:rsidP="00D26D56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Call by prior agreement. Ask if the participant still wishes to take part.</w:t>
      </w:r>
    </w:p>
    <w:p w14:paraId="6E73AA4C" w14:textId="77777777" w:rsidR="00D26D56" w:rsidRPr="00270E84" w:rsidRDefault="00D26D56" w:rsidP="00D26D56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 xml:space="preserve">Make sure it’s a convenient time, lasting about </w:t>
      </w:r>
      <w:r>
        <w:rPr>
          <w:rFonts w:ascii="Times New Roman" w:hAnsi="Times New Roman" w:cs="Times New Roman"/>
          <w:sz w:val="20"/>
          <w:szCs w:val="20"/>
          <w:lang w:val="en-US"/>
        </w:rPr>
        <w:t>60 (+/-)</w:t>
      </w:r>
      <w:r w:rsidRPr="00270E84">
        <w:rPr>
          <w:rFonts w:ascii="Times New Roman" w:hAnsi="Times New Roman" w:cs="Times New Roman"/>
          <w:sz w:val="20"/>
          <w:szCs w:val="20"/>
          <w:lang w:val="en-US"/>
        </w:rPr>
        <w:t xml:space="preserve"> minutes.</w:t>
      </w:r>
    </w:p>
    <w:p w14:paraId="665922AA" w14:textId="77777777" w:rsidR="00D26D56" w:rsidRPr="00270E84" w:rsidRDefault="00D26D56" w:rsidP="00D26D56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Thank you for your participation in the study.</w:t>
      </w:r>
    </w:p>
    <w:p w14:paraId="0493B3BF" w14:textId="77777777" w:rsidR="00D26D56" w:rsidRPr="00270E84" w:rsidRDefault="00D26D56" w:rsidP="00D26D56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Brief repetition of purpose:</w:t>
      </w:r>
    </w:p>
    <w:p w14:paraId="31634DA6" w14:textId="77777777" w:rsidR="00D26D56" w:rsidRDefault="00D26D56" w:rsidP="00D26D56">
      <w:pPr>
        <w:pStyle w:val="Listeafsnit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928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We would like to understand what matters to you when making decisions about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end</w:t>
      </w:r>
      <w:r w:rsidRPr="008928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life, and what role the information from the presentation has played in your reflections and any subsequent action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49A6BA09" w14:textId="77777777" w:rsidR="00D26D56" w:rsidRDefault="00D26D56" w:rsidP="00D26D56">
      <w:pPr>
        <w:pStyle w:val="Listeafsnit"/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 w:val="20"/>
          <w:szCs w:val="20"/>
          <w:lang w:val="en-US"/>
        </w:rPr>
      </w:pPr>
    </w:p>
    <w:p w14:paraId="1C3BD838" w14:textId="77777777" w:rsidR="00D26D56" w:rsidRPr="00422188" w:rsidRDefault="00D26D56" w:rsidP="00D26D56">
      <w:pPr>
        <w:pStyle w:val="Listeafsnit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22188">
        <w:rPr>
          <w:rFonts w:ascii="Times New Roman" w:hAnsi="Times New Roman" w:cs="Times New Roman"/>
          <w:sz w:val="20"/>
          <w:szCs w:val="20"/>
          <w:lang w:val="en-US"/>
        </w:rPr>
        <w:t>Repetition that participation is voluntary, and that it is completely acceptable to withdraw from the study without explanation both during and after the interview (until the data have been analyzed).</w:t>
      </w:r>
    </w:p>
    <w:p w14:paraId="3EE293DE" w14:textId="77777777" w:rsidR="00D26D56" w:rsidRPr="00270E84" w:rsidRDefault="00D26D56" w:rsidP="00D26D56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All responses will be treated in pseudonymized form (*anonymous to everyone except the project leader).</w:t>
      </w:r>
    </w:p>
    <w:p w14:paraId="154F75FB" w14:textId="77777777" w:rsidR="00D26D56" w:rsidRPr="00270E84" w:rsidRDefault="00D26D56" w:rsidP="00D26D56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Any questions before the interview?</w:t>
      </w:r>
    </w:p>
    <w:p w14:paraId="246DD8DB" w14:textId="77777777" w:rsidR="00D26D56" w:rsidRPr="00270E84" w:rsidRDefault="00D26D56" w:rsidP="00D26D56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0E84">
        <w:rPr>
          <w:rFonts w:ascii="Times New Roman" w:hAnsi="Times New Roman" w:cs="Times New Roman"/>
          <w:sz w:val="20"/>
          <w:szCs w:val="20"/>
          <w:lang w:val="en-US"/>
        </w:rPr>
        <w:t>The conversation will be recorded. Is it okay to start the recording?</w:t>
      </w:r>
    </w:p>
    <w:p w14:paraId="252505A7" w14:textId="77777777" w:rsidR="00D26D56" w:rsidRPr="00EF5A49" w:rsidRDefault="00D26D56" w:rsidP="00D26D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D26D56" w:rsidRPr="00A35596" w14:paraId="0E34200D" w14:textId="77777777" w:rsidTr="00042EAF">
        <w:tc>
          <w:tcPr>
            <w:tcW w:w="4814" w:type="dxa"/>
          </w:tcPr>
          <w:p w14:paraId="1856A512" w14:textId="77777777" w:rsidR="00D26D56" w:rsidRPr="00EF5A49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A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tion</w:t>
            </w:r>
          </w:p>
          <w:p w14:paraId="4F076F5E" w14:textId="77777777" w:rsidR="00D26D56" w:rsidRPr="00EF5A49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A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 - lifeworld</w:t>
            </w:r>
          </w:p>
          <w:p w14:paraId="4D36417B" w14:textId="28E72094" w:rsidR="00D26D56" w:rsidRPr="00820C2F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814" w:type="dxa"/>
          </w:tcPr>
          <w:p w14:paraId="357AE0BA" w14:textId="77777777" w:rsidR="00D26D56" w:rsidRPr="004A3B32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would you describe your daily life right now? </w:t>
            </w:r>
          </w:p>
          <w:p w14:paraId="460C1FA1" w14:textId="77777777" w:rsidR="00D26D56" w:rsidRPr="004A3B32" w:rsidRDefault="00D26D56" w:rsidP="00D26D56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erms of work, activities, family, friends, etc. </w:t>
            </w:r>
          </w:p>
          <w:p w14:paraId="5A263815" w14:textId="77777777" w:rsidR="00D26D56" w:rsidRPr="004A3B32" w:rsidRDefault="00D26D56" w:rsidP="00D26D56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r days/weeks typically look like this? </w:t>
            </w:r>
          </w:p>
          <w:p w14:paraId="07425A3E" w14:textId="77777777" w:rsidR="00D26D56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8CC37C" w14:textId="77777777" w:rsidR="00D26D56" w:rsidRPr="004A3B32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particularly important to you in your everyday life?</w:t>
            </w:r>
          </w:p>
        </w:tc>
      </w:tr>
      <w:tr w:rsidR="00D26D56" w:rsidRPr="00A35596" w14:paraId="4932E973" w14:textId="77777777" w:rsidTr="00042EAF">
        <w:tc>
          <w:tcPr>
            <w:tcW w:w="4814" w:type="dxa"/>
          </w:tcPr>
          <w:p w14:paraId="00BE4873" w14:textId="77777777" w:rsidR="00D26D56" w:rsidRPr="0061482A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ition – motivation for participation</w:t>
            </w:r>
          </w:p>
        </w:tc>
        <w:tc>
          <w:tcPr>
            <w:tcW w:w="4814" w:type="dxa"/>
          </w:tcPr>
          <w:p w14:paraId="1EEE2052" w14:textId="77777777" w:rsidR="00D26D56" w:rsidRPr="0003182E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8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often attend lectures or talks?</w:t>
            </w:r>
          </w:p>
          <w:p w14:paraId="305ABAA4" w14:textId="77777777" w:rsidR="00D26D56" w:rsidRPr="0003182E" w:rsidRDefault="00D26D56" w:rsidP="00042EAF">
            <w:pPr>
              <w:pStyle w:val="Listeafsnit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B6E42F" w14:textId="77777777" w:rsidR="00D26D56" w:rsidRPr="0003182E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8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made you attend the presentation about preparing for the final stage of life?</w:t>
            </w:r>
          </w:p>
          <w:p w14:paraId="3A5C9C8E" w14:textId="77777777" w:rsidR="00D26D56" w:rsidRPr="0003182E" w:rsidRDefault="00D26D56" w:rsidP="00D26D56">
            <w:pPr>
              <w:pStyle w:val="Listeafsnit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8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example, experiences with illness, death, planning?</w:t>
            </w:r>
          </w:p>
          <w:p w14:paraId="0DEEBBA2" w14:textId="77777777" w:rsidR="00D26D56" w:rsidRPr="0003182E" w:rsidRDefault="00D26D56" w:rsidP="00042EAF">
            <w:pPr>
              <w:pStyle w:val="Listeafsnit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A0EEF3" w14:textId="77777777" w:rsidR="00D26D56" w:rsidRPr="0003182E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8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you already familiar with some of the topics?</w:t>
            </w:r>
          </w:p>
          <w:p w14:paraId="2AFBA37D" w14:textId="77777777" w:rsidR="00D26D56" w:rsidRPr="0003182E" w:rsidRDefault="00D26D56" w:rsidP="00042EAF">
            <w:pPr>
              <w:pStyle w:val="Listeafsnit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BBC9A1" w14:textId="77777777" w:rsidR="00D26D56" w:rsidRPr="005743DD" w:rsidRDefault="00D26D56" w:rsidP="00042EAF">
            <w:pPr>
              <w:pStyle w:val="Listeafsnit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8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id you feel about talking abou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d</w:t>
            </w:r>
            <w:r w:rsidRPr="000318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life before attending the presentation?</w:t>
            </w:r>
          </w:p>
        </w:tc>
      </w:tr>
      <w:tr w:rsidR="00D26D56" w:rsidRPr="00A35596" w14:paraId="7885A5DE" w14:textId="77777777" w:rsidTr="00042EAF">
        <w:tc>
          <w:tcPr>
            <w:tcW w:w="4814" w:type="dxa"/>
          </w:tcPr>
          <w:p w14:paraId="4132B0F3" w14:textId="77777777" w:rsidR="00D26D56" w:rsidRPr="005743DD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3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the presentation – the 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erience itself</w:t>
            </w:r>
          </w:p>
        </w:tc>
        <w:tc>
          <w:tcPr>
            <w:tcW w:w="4814" w:type="dxa"/>
          </w:tcPr>
          <w:p w14:paraId="50BB41C1" w14:textId="77777777" w:rsidR="00D26D56" w:rsidRPr="00EF5A49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A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uld you describe what it was like to attend the presentation abou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</w:t>
            </w:r>
            <w:r w:rsidRPr="00EF5A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life?</w:t>
            </w:r>
          </w:p>
          <w:p w14:paraId="3AD65D09" w14:textId="77777777" w:rsidR="00D26D56" w:rsidRPr="00EF5A49" w:rsidRDefault="00D26D56" w:rsidP="00D26D56">
            <w:pPr>
              <w:pStyle w:val="Listeafsnit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A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id you experience the atmosphere and the way the information was presented?</w:t>
            </w:r>
          </w:p>
          <w:p w14:paraId="4CBBE687" w14:textId="77777777" w:rsidR="00D26D56" w:rsidRPr="00EF5A49" w:rsidRDefault="00D26D56" w:rsidP="00042EAF">
            <w:pPr>
              <w:pStyle w:val="Listeafsnit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87B517" w14:textId="77777777" w:rsidR="00D26D56" w:rsidRPr="00EF5A49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A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re anything from the presentation that you remember particularly clearly?</w:t>
            </w:r>
          </w:p>
          <w:p w14:paraId="743B0A58" w14:textId="77777777" w:rsidR="00D26D56" w:rsidRPr="00EF5A49" w:rsidRDefault="00D26D56" w:rsidP="00D26D56">
            <w:pPr>
              <w:pStyle w:val="Listeafsnit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A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hing that moved you, surprised you, or made you reflect?</w:t>
            </w:r>
          </w:p>
          <w:p w14:paraId="1808CDC1" w14:textId="77777777" w:rsidR="00D26D56" w:rsidRPr="00EF5A49" w:rsidRDefault="00D26D56" w:rsidP="00042EAF">
            <w:pPr>
              <w:pStyle w:val="Listeafsnit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CA1B4A" w14:textId="77777777" w:rsidR="00D26D56" w:rsidRPr="00D26D56" w:rsidRDefault="00D26D56" w:rsidP="00042EAF">
            <w:pPr>
              <w:pStyle w:val="Listeafsnit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A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</w:t>
            </w:r>
            <w:proofErr w:type="gramStart"/>
            <w:r w:rsidRPr="00EF5A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</w:t>
            </w:r>
            <w:proofErr w:type="gramEnd"/>
            <w:r w:rsidRPr="00EF5A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portant for you to gain knowledge about?</w:t>
            </w:r>
          </w:p>
        </w:tc>
      </w:tr>
      <w:tr w:rsidR="00D26D56" w:rsidRPr="00A35596" w14:paraId="3ACB843D" w14:textId="77777777" w:rsidTr="00042EAF">
        <w:tc>
          <w:tcPr>
            <w:tcW w:w="4814" w:type="dxa"/>
          </w:tcPr>
          <w:p w14:paraId="3A393A7F" w14:textId="77777777" w:rsidR="00D26D56" w:rsidRPr="00A277D5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A27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ing processes – influencing 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ors</w:t>
            </w:r>
          </w:p>
        </w:tc>
        <w:tc>
          <w:tcPr>
            <w:tcW w:w="4814" w:type="dxa"/>
          </w:tcPr>
          <w:p w14:paraId="4085F5ED" w14:textId="77777777" w:rsidR="00D26D56" w:rsidRPr="00A13266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already made any decisions regarding your final stage of life?</w:t>
            </w:r>
          </w:p>
          <w:p w14:paraId="6E384C21" w14:textId="77777777" w:rsidR="00D26D56" w:rsidRPr="00A13266" w:rsidRDefault="00D26D56" w:rsidP="00D26D56">
            <w:pPr>
              <w:pStyle w:val="Listeafsnit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not, why?</w:t>
            </w:r>
          </w:p>
          <w:p w14:paraId="00CD6F53" w14:textId="77777777" w:rsidR="00D26D56" w:rsidRPr="00A13266" w:rsidRDefault="00D26D56" w:rsidP="00042EAF">
            <w:pPr>
              <w:pStyle w:val="Listeafsnit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3474D4" w14:textId="77777777" w:rsidR="00D26D56" w:rsidRPr="00A13266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you need to make decisions in your life, what do you need to make them?</w:t>
            </w:r>
          </w:p>
          <w:p w14:paraId="4B72D344" w14:textId="77777777" w:rsidR="00D26D56" w:rsidRPr="007D0C93" w:rsidRDefault="00D26D56" w:rsidP="00D26D56">
            <w:pPr>
              <w:pStyle w:val="Listeafsnit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0C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or what influences your decisions?</w:t>
            </w:r>
          </w:p>
          <w:p w14:paraId="0F1FAC60" w14:textId="77777777" w:rsidR="00D26D56" w:rsidRPr="00A13266" w:rsidRDefault="00D26D56" w:rsidP="00042EAF">
            <w:pPr>
              <w:pStyle w:val="Listeafsnit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249C17" w14:textId="77777777" w:rsidR="00D26D56" w:rsidRPr="0012331D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3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might make it difficult for you to make decisions about the final stage of life?</w:t>
            </w:r>
          </w:p>
          <w:p w14:paraId="1085078F" w14:textId="77777777" w:rsidR="00D26D56" w:rsidRPr="00A13266" w:rsidRDefault="00D26D56" w:rsidP="00042EAF">
            <w:pPr>
              <w:pStyle w:val="Listeafsnit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7FAD53" w14:textId="77777777" w:rsidR="00D26D56" w:rsidRPr="0012331D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3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concerns, hopes, or fears influence your decisions about what should happe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</w:t>
            </w:r>
            <w:r w:rsidRPr="001233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</w:t>
            </w:r>
            <w:r w:rsidRPr="001233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life?</w:t>
            </w:r>
          </w:p>
          <w:p w14:paraId="6F2921B7" w14:textId="77777777" w:rsidR="00D26D56" w:rsidRPr="00A13266" w:rsidRDefault="00D26D56" w:rsidP="00042EAF">
            <w:pPr>
              <w:pStyle w:val="Listeafsnit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FF5E26" w14:textId="77777777" w:rsidR="00D26D56" w:rsidRPr="000A6CE4" w:rsidRDefault="00D26D56" w:rsidP="00042EAF">
            <w:pPr>
              <w:pStyle w:val="Listeafsnit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 you feel about the possibility that your reflections and decisions may change over time?</w:t>
            </w:r>
          </w:p>
        </w:tc>
      </w:tr>
      <w:tr w:rsidR="00D26D56" w:rsidRPr="00A35596" w14:paraId="55AA73A1" w14:textId="77777777" w:rsidTr="00042EAF">
        <w:tc>
          <w:tcPr>
            <w:tcW w:w="4814" w:type="dxa"/>
          </w:tcPr>
          <w:p w14:paraId="2C9CE6FC" w14:textId="77777777" w:rsidR="00D26D56" w:rsidRPr="0061482A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f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sent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onance</w:t>
            </w:r>
            <w:proofErr w:type="spellEnd"/>
            <w:r w:rsidRPr="00614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4" w:type="dxa"/>
          </w:tcPr>
          <w:p w14:paraId="1A562EAF" w14:textId="77777777" w:rsidR="00D26D56" w:rsidRPr="00A46F01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ve you had any new thoughts abou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</w:t>
            </w:r>
            <w:r w:rsidRPr="00A46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life after the presentation?</w:t>
            </w:r>
          </w:p>
          <w:p w14:paraId="7749C0F1" w14:textId="77777777" w:rsidR="00D26D56" w:rsidRPr="00A46F01" w:rsidRDefault="00D26D56" w:rsidP="00D26D56">
            <w:pPr>
              <w:pStyle w:val="Listeafsnit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as it due to something that was said during the presentation?</w:t>
            </w:r>
          </w:p>
          <w:p w14:paraId="637BE7CB" w14:textId="77777777" w:rsidR="00D26D56" w:rsidRPr="00A46F01" w:rsidRDefault="00D26D56" w:rsidP="00042EAF">
            <w:pPr>
              <w:pStyle w:val="Listeafsnit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783588" w14:textId="77777777" w:rsidR="00D26D56" w:rsidRPr="00A46F01" w:rsidRDefault="00D26D56" w:rsidP="00042EAF">
            <w:pPr>
              <w:pStyle w:val="Listeafsnit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the presentation made you reflect on what creates value in your everyday life?</w:t>
            </w:r>
          </w:p>
        </w:tc>
      </w:tr>
      <w:tr w:rsidR="00D26D56" w:rsidRPr="00A35596" w14:paraId="4B513116" w14:textId="77777777" w:rsidTr="00042EAF">
        <w:tc>
          <w:tcPr>
            <w:tcW w:w="4814" w:type="dxa"/>
          </w:tcPr>
          <w:p w14:paraId="0722BD6F" w14:textId="77777777" w:rsidR="00D26D56" w:rsidRPr="0061482A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ons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versations</w:t>
            </w:r>
            <w:proofErr w:type="spellEnd"/>
          </w:p>
        </w:tc>
        <w:tc>
          <w:tcPr>
            <w:tcW w:w="4814" w:type="dxa"/>
          </w:tcPr>
          <w:p w14:paraId="5ACA0BE9" w14:textId="77777777" w:rsidR="00D26D56" w:rsidRPr="009E513D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ve you talked to anyone abou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</w:t>
            </w:r>
            <w:r w:rsidRPr="009E5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life after attending the presentation?</w:t>
            </w:r>
          </w:p>
          <w:p w14:paraId="1437D984" w14:textId="77777777" w:rsidR="00D26D56" w:rsidRPr="009E513D" w:rsidRDefault="00D26D56" w:rsidP="00D26D56">
            <w:pPr>
              <w:pStyle w:val="Listeafsnit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how did it come about?</w:t>
            </w:r>
          </w:p>
          <w:p w14:paraId="3DA057B3" w14:textId="77777777" w:rsidR="00D26D56" w:rsidRPr="00D00AC7" w:rsidRDefault="00D26D56" w:rsidP="00D26D56">
            <w:pPr>
              <w:pStyle w:val="Listeafsnit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as it for you to have that conversation?</w:t>
            </w:r>
          </w:p>
        </w:tc>
      </w:tr>
      <w:tr w:rsidR="00D26D56" w:rsidRPr="00A35596" w14:paraId="0843D54C" w14:textId="77777777" w:rsidTr="00042EAF">
        <w:tc>
          <w:tcPr>
            <w:tcW w:w="4814" w:type="dxa"/>
          </w:tcPr>
          <w:p w14:paraId="04D508A4" w14:textId="77777777" w:rsidR="00D26D56" w:rsidRPr="0061482A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482A">
              <w:rPr>
                <w:rFonts w:ascii="Times New Roman" w:hAnsi="Times New Roman" w:cs="Times New Roman"/>
                <w:sz w:val="20"/>
                <w:szCs w:val="20"/>
              </w:rPr>
              <w:t>Feedback</w:t>
            </w:r>
          </w:p>
        </w:tc>
        <w:tc>
          <w:tcPr>
            <w:tcW w:w="4814" w:type="dxa"/>
          </w:tcPr>
          <w:p w14:paraId="7BB9216A" w14:textId="77777777" w:rsidR="00D26D56" w:rsidRPr="006204A1" w:rsidRDefault="00D26D56" w:rsidP="00042EAF">
            <w:pPr>
              <w:pStyle w:val="Listeafsnit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have any feedback on how I could improve the presentation?</w:t>
            </w:r>
          </w:p>
        </w:tc>
      </w:tr>
      <w:tr w:rsidR="00D26D56" w:rsidRPr="00A35596" w14:paraId="390AACE5" w14:textId="77777777" w:rsidTr="00042EAF">
        <w:tc>
          <w:tcPr>
            <w:tcW w:w="4814" w:type="dxa"/>
          </w:tcPr>
          <w:p w14:paraId="2D5A8CC4" w14:textId="77777777" w:rsidR="00D26D56" w:rsidRPr="0061482A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osing</w:t>
            </w:r>
            <w:proofErr w:type="spellEnd"/>
          </w:p>
        </w:tc>
        <w:tc>
          <w:tcPr>
            <w:tcW w:w="4814" w:type="dxa"/>
          </w:tcPr>
          <w:p w14:paraId="05D711F9" w14:textId="77777777" w:rsidR="00D26D56" w:rsidRPr="00703EE8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has it been for you to talk with me about these topics today?</w:t>
            </w:r>
          </w:p>
          <w:p w14:paraId="26D93DF9" w14:textId="77777777" w:rsidR="00D26D56" w:rsidRPr="00703EE8" w:rsidRDefault="00D26D56" w:rsidP="00042EAF">
            <w:pPr>
              <w:pStyle w:val="Listeafsnit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2B3BFE" w14:textId="77777777" w:rsidR="00D26D56" w:rsidRPr="00703EE8" w:rsidRDefault="00D26D56" w:rsidP="00042E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no further questions. Is there anything I have not asked about that you </w:t>
            </w:r>
            <w:proofErr w:type="gramStart"/>
            <w:r w:rsidRPr="00703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</w:t>
            </w:r>
            <w:proofErr w:type="gramEnd"/>
            <w:r w:rsidRPr="00703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important to include?</w:t>
            </w:r>
          </w:p>
          <w:p w14:paraId="50A96480" w14:textId="77777777" w:rsidR="00D26D56" w:rsidRPr="00703EE8" w:rsidRDefault="00D26D56" w:rsidP="00042EAF">
            <w:pPr>
              <w:pStyle w:val="Listeafsnit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816BA1" w14:textId="77777777" w:rsidR="00D26D56" w:rsidRPr="00703EE8" w:rsidRDefault="00D26D56" w:rsidP="00042EAF">
            <w:pPr>
              <w:pStyle w:val="Listeafsnit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nk you very much for participating in the interview</w:t>
            </w:r>
          </w:p>
        </w:tc>
      </w:tr>
    </w:tbl>
    <w:p w14:paraId="7F7E4C6F" w14:textId="77777777" w:rsidR="000A076E" w:rsidRPr="00D26D56" w:rsidRDefault="000A076E" w:rsidP="000A076E">
      <w:pPr>
        <w:rPr>
          <w:rFonts w:ascii="Times New Roman" w:hAnsi="Times New Roman" w:cs="Times New Roman"/>
          <w:lang w:val="en-US"/>
        </w:rPr>
      </w:pPr>
    </w:p>
    <w:p w14:paraId="4DEBF416" w14:textId="77777777" w:rsidR="000A5468" w:rsidRPr="00D26D56" w:rsidRDefault="000A5468" w:rsidP="00F65D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654D6CB5" w14:textId="77777777" w:rsidR="005D6895" w:rsidRPr="00D26D56" w:rsidRDefault="005D6895" w:rsidP="005D6895">
      <w:pPr>
        <w:rPr>
          <w:rFonts w:ascii="Times New Roman" w:hAnsi="Times New Roman" w:cs="Times New Roman"/>
          <w:lang w:val="en-US"/>
        </w:rPr>
      </w:pPr>
    </w:p>
    <w:p w14:paraId="6650403B" w14:textId="77777777" w:rsidR="005D6895" w:rsidRPr="00D26D56" w:rsidRDefault="005D6895" w:rsidP="005D6895">
      <w:pPr>
        <w:rPr>
          <w:rFonts w:ascii="Times New Roman" w:hAnsi="Times New Roman" w:cs="Times New Roman"/>
          <w:lang w:val="en-US"/>
        </w:rPr>
      </w:pPr>
    </w:p>
    <w:p w14:paraId="2FBD0787" w14:textId="77777777" w:rsidR="005D6895" w:rsidRPr="00D26D56" w:rsidRDefault="005D6895" w:rsidP="005D6895">
      <w:pPr>
        <w:rPr>
          <w:rFonts w:ascii="Times New Roman" w:hAnsi="Times New Roman" w:cs="Times New Roman"/>
          <w:lang w:val="en-US"/>
        </w:rPr>
      </w:pPr>
    </w:p>
    <w:p w14:paraId="01D695B2" w14:textId="77777777" w:rsidR="005D6895" w:rsidRPr="00D26D56" w:rsidRDefault="005D6895" w:rsidP="005D6895">
      <w:pPr>
        <w:rPr>
          <w:rFonts w:ascii="Times New Roman" w:hAnsi="Times New Roman" w:cs="Times New Roman"/>
          <w:lang w:val="en-US"/>
        </w:rPr>
      </w:pPr>
    </w:p>
    <w:p w14:paraId="2039845D" w14:textId="77777777" w:rsidR="005D6895" w:rsidRPr="00D26D56" w:rsidRDefault="005D6895" w:rsidP="005D6895">
      <w:pPr>
        <w:rPr>
          <w:rFonts w:ascii="Times New Roman" w:hAnsi="Times New Roman" w:cs="Times New Roman"/>
          <w:lang w:val="en-US"/>
        </w:rPr>
      </w:pPr>
    </w:p>
    <w:p w14:paraId="5997AE31" w14:textId="77777777" w:rsidR="005D6895" w:rsidRPr="00D26D56" w:rsidRDefault="005D6895" w:rsidP="005D6895">
      <w:pPr>
        <w:rPr>
          <w:rFonts w:ascii="Times New Roman" w:hAnsi="Times New Roman" w:cs="Times New Roman"/>
          <w:lang w:val="en-US"/>
        </w:rPr>
      </w:pPr>
    </w:p>
    <w:p w14:paraId="2B026671" w14:textId="77777777" w:rsidR="005D6895" w:rsidRPr="00D26D56" w:rsidRDefault="005D6895" w:rsidP="005D6895">
      <w:pPr>
        <w:rPr>
          <w:rFonts w:ascii="Times New Roman" w:hAnsi="Times New Roman" w:cs="Times New Roman"/>
          <w:lang w:val="en-US"/>
        </w:rPr>
      </w:pPr>
    </w:p>
    <w:p w14:paraId="1620D252" w14:textId="77777777" w:rsidR="005D6895" w:rsidRPr="00D26D56" w:rsidRDefault="005D6895" w:rsidP="005D6895">
      <w:pPr>
        <w:rPr>
          <w:rFonts w:ascii="Times New Roman" w:hAnsi="Times New Roman" w:cs="Times New Roman"/>
          <w:lang w:val="en-US"/>
        </w:rPr>
      </w:pPr>
    </w:p>
    <w:p w14:paraId="04316265" w14:textId="77777777" w:rsidR="005D6895" w:rsidRPr="00D26D56" w:rsidRDefault="005D6895" w:rsidP="005D6895">
      <w:pPr>
        <w:rPr>
          <w:rFonts w:ascii="Times New Roman" w:hAnsi="Times New Roman" w:cs="Times New Roman"/>
          <w:lang w:val="en-US"/>
        </w:rPr>
      </w:pPr>
    </w:p>
    <w:p w14:paraId="03F12C0E" w14:textId="77777777" w:rsidR="00DF1AAB" w:rsidRPr="00D26D56" w:rsidRDefault="00DF1AAB" w:rsidP="005933AD">
      <w:pPr>
        <w:rPr>
          <w:lang w:val="en-US"/>
        </w:rPr>
      </w:pPr>
    </w:p>
    <w:sectPr w:rsidR="00DF1AAB" w:rsidRPr="00D26D56" w:rsidSect="00F946B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AB5DC" w14:textId="77777777" w:rsidR="00EE621A" w:rsidRDefault="00EE621A" w:rsidP="00EE621A">
      <w:pPr>
        <w:spacing w:after="0" w:line="240" w:lineRule="auto"/>
      </w:pPr>
      <w:r>
        <w:separator/>
      </w:r>
    </w:p>
  </w:endnote>
  <w:endnote w:type="continuationSeparator" w:id="0">
    <w:p w14:paraId="789812F4" w14:textId="77777777" w:rsidR="00EE621A" w:rsidRDefault="00EE621A" w:rsidP="00EE6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9AE6F2" w14:textId="77777777" w:rsidR="00EE621A" w:rsidRDefault="00EE621A" w:rsidP="00EE621A">
      <w:pPr>
        <w:spacing w:after="0" w:line="240" w:lineRule="auto"/>
      </w:pPr>
      <w:r>
        <w:separator/>
      </w:r>
    </w:p>
  </w:footnote>
  <w:footnote w:type="continuationSeparator" w:id="0">
    <w:p w14:paraId="7C328108" w14:textId="77777777" w:rsidR="00EE621A" w:rsidRDefault="00EE621A" w:rsidP="00EE62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11B21"/>
    <w:multiLevelType w:val="hybridMultilevel"/>
    <w:tmpl w:val="F29AB7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B4621"/>
    <w:multiLevelType w:val="hybridMultilevel"/>
    <w:tmpl w:val="40CAE4B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9450E"/>
    <w:multiLevelType w:val="hybridMultilevel"/>
    <w:tmpl w:val="F774D076"/>
    <w:lvl w:ilvl="0" w:tplc="34782FB0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7D29C1"/>
    <w:multiLevelType w:val="multilevel"/>
    <w:tmpl w:val="F3849F64"/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871BF0"/>
    <w:multiLevelType w:val="hybridMultilevel"/>
    <w:tmpl w:val="273C735A"/>
    <w:lvl w:ilvl="0" w:tplc="0456B21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B36EB0"/>
    <w:multiLevelType w:val="hybridMultilevel"/>
    <w:tmpl w:val="61FC6E0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F9023F"/>
    <w:multiLevelType w:val="hybridMultilevel"/>
    <w:tmpl w:val="55A6239E"/>
    <w:lvl w:ilvl="0" w:tplc="86B2D682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6923872">
    <w:abstractNumId w:val="1"/>
  </w:num>
  <w:num w:numId="2" w16cid:durableId="637731125">
    <w:abstractNumId w:val="0"/>
  </w:num>
  <w:num w:numId="3" w16cid:durableId="1182939059">
    <w:abstractNumId w:val="6"/>
  </w:num>
  <w:num w:numId="4" w16cid:durableId="2099523827">
    <w:abstractNumId w:val="2"/>
  </w:num>
  <w:num w:numId="5" w16cid:durableId="87701100">
    <w:abstractNumId w:val="4"/>
  </w:num>
  <w:num w:numId="6" w16cid:durableId="1078671902">
    <w:abstractNumId w:val="5"/>
  </w:num>
  <w:num w:numId="7" w16cid:durableId="20113683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6C2"/>
    <w:rsid w:val="00021A85"/>
    <w:rsid w:val="00062A32"/>
    <w:rsid w:val="000A076E"/>
    <w:rsid w:val="000A5468"/>
    <w:rsid w:val="000B3DFA"/>
    <w:rsid w:val="0011102C"/>
    <w:rsid w:val="00133291"/>
    <w:rsid w:val="00136E76"/>
    <w:rsid w:val="001E0B21"/>
    <w:rsid w:val="00283F69"/>
    <w:rsid w:val="002E1D4B"/>
    <w:rsid w:val="0030476D"/>
    <w:rsid w:val="003222B4"/>
    <w:rsid w:val="00332070"/>
    <w:rsid w:val="003C341C"/>
    <w:rsid w:val="004536C2"/>
    <w:rsid w:val="004D334A"/>
    <w:rsid w:val="0055446A"/>
    <w:rsid w:val="00567A71"/>
    <w:rsid w:val="00587E96"/>
    <w:rsid w:val="005933AD"/>
    <w:rsid w:val="005B606D"/>
    <w:rsid w:val="005B76F0"/>
    <w:rsid w:val="005D6895"/>
    <w:rsid w:val="005E7DF2"/>
    <w:rsid w:val="0061482A"/>
    <w:rsid w:val="00632E53"/>
    <w:rsid w:val="006A5F65"/>
    <w:rsid w:val="006B029E"/>
    <w:rsid w:val="006F150E"/>
    <w:rsid w:val="00706B9B"/>
    <w:rsid w:val="007A2ED1"/>
    <w:rsid w:val="007C1315"/>
    <w:rsid w:val="007C7D65"/>
    <w:rsid w:val="007D5266"/>
    <w:rsid w:val="008101D5"/>
    <w:rsid w:val="00883A29"/>
    <w:rsid w:val="008E07C8"/>
    <w:rsid w:val="008E3C7F"/>
    <w:rsid w:val="0090605F"/>
    <w:rsid w:val="00920FC4"/>
    <w:rsid w:val="009263BC"/>
    <w:rsid w:val="00A07820"/>
    <w:rsid w:val="00A20DF1"/>
    <w:rsid w:val="00A35596"/>
    <w:rsid w:val="00A93547"/>
    <w:rsid w:val="00AA1465"/>
    <w:rsid w:val="00AD5EA1"/>
    <w:rsid w:val="00AF0FAD"/>
    <w:rsid w:val="00B409A5"/>
    <w:rsid w:val="00B54920"/>
    <w:rsid w:val="00B82C95"/>
    <w:rsid w:val="00B9249E"/>
    <w:rsid w:val="00B95975"/>
    <w:rsid w:val="00BF6635"/>
    <w:rsid w:val="00C21B34"/>
    <w:rsid w:val="00C22487"/>
    <w:rsid w:val="00C32152"/>
    <w:rsid w:val="00C46780"/>
    <w:rsid w:val="00CC2D0C"/>
    <w:rsid w:val="00D2019C"/>
    <w:rsid w:val="00D26D56"/>
    <w:rsid w:val="00D3748E"/>
    <w:rsid w:val="00DC45AC"/>
    <w:rsid w:val="00DF1AAB"/>
    <w:rsid w:val="00E12E06"/>
    <w:rsid w:val="00E158E8"/>
    <w:rsid w:val="00E75C4F"/>
    <w:rsid w:val="00E8209A"/>
    <w:rsid w:val="00E93610"/>
    <w:rsid w:val="00EC3B38"/>
    <w:rsid w:val="00EE621A"/>
    <w:rsid w:val="00EF38DB"/>
    <w:rsid w:val="00F65D52"/>
    <w:rsid w:val="00F77FD8"/>
    <w:rsid w:val="00F946B2"/>
    <w:rsid w:val="00FA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2D7E0"/>
  <w15:chartTrackingRefBased/>
  <w15:docId w15:val="{6D02DA67-5713-4DA1-B8BB-B221C5C14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E62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E621A"/>
  </w:style>
  <w:style w:type="paragraph" w:styleId="Sidefod">
    <w:name w:val="footer"/>
    <w:basedOn w:val="Normal"/>
    <w:link w:val="SidefodTegn"/>
    <w:uiPriority w:val="99"/>
    <w:unhideWhenUsed/>
    <w:rsid w:val="00EE62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E621A"/>
  </w:style>
  <w:style w:type="paragraph" w:styleId="NormalWeb">
    <w:name w:val="Normal (Web)"/>
    <w:basedOn w:val="Normal"/>
    <w:uiPriority w:val="99"/>
    <w:semiHidden/>
    <w:unhideWhenUsed/>
    <w:rsid w:val="00EF38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uiPriority w:val="22"/>
    <w:qFormat/>
    <w:rsid w:val="00EF38DB"/>
    <w:rPr>
      <w:b/>
      <w:bCs/>
    </w:rPr>
  </w:style>
  <w:style w:type="table" w:styleId="Tabel-Gitter">
    <w:name w:val="Table Grid"/>
    <w:basedOn w:val="Tabel-Normal"/>
    <w:uiPriority w:val="39"/>
    <w:rsid w:val="00B82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5D68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31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0</Words>
  <Characters>6899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Westergaard Jensen</dc:creator>
  <cp:keywords/>
  <dc:description/>
  <cp:lastModifiedBy>Sabrina Westergaard Jensen</cp:lastModifiedBy>
  <cp:revision>2</cp:revision>
  <dcterms:created xsi:type="dcterms:W3CDTF">2026-04-10T12:03:00Z</dcterms:created>
  <dcterms:modified xsi:type="dcterms:W3CDTF">2026-04-10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221918-e3b9-407a-8051-2311ff536f71</vt:lpwstr>
  </property>
</Properties>
</file>